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518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090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AAGCGCAATCATTC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091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GAAAAGTGTGACATG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2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CGAAAATCGGCAAT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2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GGCCTGCAACATAT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1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TTTCCGGCGTAC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17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GCTCCTGCAAAAT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63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CCACAGCAACACGTTTCCTGAGGAACCTTACGAAACATCCTGCCAGAGCCGACGCC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72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ACGCGCAGTTT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73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GTTGTGTTTTCATG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9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ACAGCTGCATGCATCTTTGTTATGGTGTGTTCATATGATAACGGTAATGAGGAACCATGAAACAG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9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TAGGCTGGAGCTGTCAGGAAACGTGTTG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57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TAGTTTTCGCTGTAGTTTTCATCGTTCGCCGCTTTTTGACACCAGACCAACTGGTA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41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ATATCCGGTTATTCT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42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GAGATCCCGGAGTA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37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ATGGGCCCGGCGGTGGCGACTACAAAGACCATGACGG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3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ATCCATGGCTACTTGTCATCGTCATCCT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39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ATGTCGACTACAAAGACCATGACGG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40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AATGAGCTCACTACTTGTCATCGTCATCCT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89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AACACGTTTCCTGAGGAACCGTTATGGCAGGATCGTCAGCG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90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GCTGACGATCCTGCCATAACGGTTCCTCAGGAAACGTGTTGC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91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GGCTATGGCGCGTT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192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GGGCGGAAGAAAAAT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29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TGTTCAATTTGTGG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297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CAGCTTGGTTTCA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49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CGTTCGATGTTGTT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49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GCCCGTAAATCTCA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197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CGAAAATAGGGTTG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19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GACGAAGAACGAT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44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CATACTAGTTAGACAGCTGCATGCATC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4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ACAGCTGCATGCATCTTCGTTATGGTGTGTTCATATG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49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ACAGCTGCATGCATCTTCTTTATGGTGTGTTCATATG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50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TAGGCTGGAGCTGTTA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52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CAACCGCGGTACGACCAGTCTAAAAAGC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53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GATACTAGTTTCAGCAAATTGTGAACAT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37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GCATTGCCTACTTAATTTC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32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GGCTTGTTATCGTCTT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33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CGGTAATCTGCTGCTAT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44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TCGCCCCCTTATAACT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4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CAACTACAGAAGAATGAG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75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TAGTCGACAAACTTGGGGATTACCGTTATCATATGAACACA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76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TCCCATGGTTCAGCAAATTGTGAACAT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47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TAGTCGACAAACTTGGGGTACGACCAGTCTAAAAAGCG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3017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GAAGAGTACCAGACC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301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ACCCGCGACATTAA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S1. List of oligonucleotides used for strain and plasmid construction, and for comparison of recombineering methods (excludes oligonucleotides used for FRUIT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0:57:00Z</dcterms:created>
  <dc:creator>Joe</dc:creator>
  <dc:description/>
  <dc:language>en-US</dc:language>
  <cp:lastModifiedBy>Joe</cp:lastModifiedBy>
  <dcterms:modified xsi:type="dcterms:W3CDTF">2012-09-05T21:04:00Z</dcterms:modified>
  <cp:revision>3</cp:revision>
  <dc:subject/>
  <dc:title/>
</cp:coreProperties>
</file>